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D3BA8A" w14:textId="2A888AD2" w:rsidR="00EB6657" w:rsidRPr="00EF7442" w:rsidRDefault="00EB6657" w:rsidP="00EB6657">
      <w:pPr>
        <w:spacing w:before="35" w:after="0" w:line="360" w:lineRule="auto"/>
        <w:ind w:right="3163" w:firstLine="2852"/>
        <w:jc w:val="center"/>
        <w:rPr>
          <w:rFonts w:ascii="Arial" w:eastAsia="Calibri" w:hAnsi="Arial" w:cs="Arial"/>
          <w:b/>
          <w:sz w:val="24"/>
          <w:szCs w:val="24"/>
        </w:rPr>
      </w:pPr>
      <w:proofErr w:type="spellStart"/>
      <w:r w:rsidRPr="00EF7442">
        <w:rPr>
          <w:rFonts w:ascii="Arial" w:eastAsia="Calibri" w:hAnsi="Arial" w:cs="Arial"/>
          <w:b/>
          <w:sz w:val="24"/>
          <w:szCs w:val="24"/>
        </w:rPr>
        <w:t>ASPA</w:t>
      </w:r>
      <w:proofErr w:type="spellEnd"/>
      <w:r w:rsidRPr="00EF7442">
        <w:rPr>
          <w:rFonts w:ascii="Arial" w:eastAsia="Calibri" w:hAnsi="Arial" w:cs="Arial"/>
          <w:b/>
          <w:sz w:val="24"/>
          <w:szCs w:val="24"/>
        </w:rPr>
        <w:t xml:space="preserve"> Study: Routine Data Form</w:t>
      </w:r>
      <w:r w:rsidR="009F2A23">
        <w:rPr>
          <w:rFonts w:ascii="Arial" w:eastAsia="Calibri" w:hAnsi="Arial" w:cs="Arial"/>
          <w:b/>
          <w:sz w:val="24"/>
          <w:szCs w:val="24"/>
        </w:rPr>
        <w:t xml:space="preserve">, </w:t>
      </w:r>
      <w:proofErr w:type="spellStart"/>
      <w:r w:rsidR="009F2A23">
        <w:rPr>
          <w:rFonts w:ascii="Arial" w:eastAsia="Calibri" w:hAnsi="Arial" w:cs="Arial"/>
          <w:b/>
          <w:sz w:val="24"/>
          <w:szCs w:val="24"/>
        </w:rPr>
        <w:t>OPD</w:t>
      </w:r>
      <w:proofErr w:type="spellEnd"/>
      <w:r w:rsidR="009F2A23">
        <w:rPr>
          <w:rFonts w:ascii="Arial" w:eastAsia="Calibri" w:hAnsi="Arial" w:cs="Arial"/>
          <w:b/>
          <w:sz w:val="24"/>
          <w:szCs w:val="24"/>
        </w:rPr>
        <w:t>*</w:t>
      </w:r>
      <w:r w:rsidR="00C771F8">
        <w:rPr>
          <w:rFonts w:ascii="Arial" w:eastAsia="Calibri" w:hAnsi="Arial" w:cs="Arial"/>
          <w:b/>
          <w:sz w:val="24"/>
          <w:szCs w:val="24"/>
        </w:rPr>
        <w:t xml:space="preserve"> (</w:t>
      </w:r>
      <w:proofErr w:type="spellStart"/>
      <w:r w:rsidR="00C771F8">
        <w:rPr>
          <w:rFonts w:ascii="Arial" w:eastAsia="Calibri" w:hAnsi="Arial" w:cs="Arial"/>
          <w:b/>
          <w:sz w:val="24"/>
          <w:szCs w:val="24"/>
        </w:rPr>
        <w:t>DHT</w:t>
      </w:r>
      <w:proofErr w:type="spellEnd"/>
      <w:r w:rsidR="00C771F8">
        <w:rPr>
          <w:rFonts w:ascii="Arial" w:eastAsia="Calibri" w:hAnsi="Arial" w:cs="Arial"/>
          <w:b/>
          <w:sz w:val="24"/>
          <w:szCs w:val="24"/>
        </w:rPr>
        <w:t xml:space="preserve"> or </w:t>
      </w:r>
      <w:proofErr w:type="spellStart"/>
      <w:r w:rsidR="00C771F8">
        <w:rPr>
          <w:rFonts w:ascii="Arial" w:eastAsia="Calibri" w:hAnsi="Arial" w:cs="Arial"/>
          <w:b/>
          <w:sz w:val="24"/>
          <w:szCs w:val="24"/>
        </w:rPr>
        <w:t>bPITC</w:t>
      </w:r>
      <w:proofErr w:type="spellEnd"/>
      <w:r w:rsidR="00C771F8">
        <w:rPr>
          <w:rFonts w:ascii="Arial" w:eastAsia="Calibri" w:hAnsi="Arial" w:cs="Arial"/>
          <w:b/>
          <w:sz w:val="24"/>
          <w:szCs w:val="24"/>
        </w:rPr>
        <w:t>)</w:t>
      </w:r>
    </w:p>
    <w:p w14:paraId="43A822AA" w14:textId="6DDBDC94" w:rsidR="00EB6657" w:rsidRPr="00940945" w:rsidRDefault="00EB6657" w:rsidP="00EB6657">
      <w:pPr>
        <w:spacing w:after="0" w:line="360" w:lineRule="auto"/>
        <w:jc w:val="center"/>
        <w:rPr>
          <w:rFonts w:ascii="Arial" w:eastAsia="Calibri" w:hAnsi="Arial" w:cs="Arial"/>
          <w:sz w:val="24"/>
          <w:szCs w:val="24"/>
        </w:rPr>
      </w:pPr>
      <w:r w:rsidRPr="00940945">
        <w:rPr>
          <w:rFonts w:ascii="Arial" w:eastAsia="Calibri" w:hAnsi="Arial" w:cs="Arial"/>
          <w:sz w:val="24"/>
          <w:szCs w:val="24"/>
        </w:rPr>
        <w:t>Pediatric</w:t>
      </w:r>
      <w:r w:rsidR="001C69D3">
        <w:rPr>
          <w:rFonts w:ascii="Arial" w:eastAsia="Calibri" w:hAnsi="Arial" w:cs="Arial"/>
          <w:sz w:val="24"/>
          <w:szCs w:val="24"/>
        </w:rPr>
        <w:t xml:space="preserve"> HIV </w:t>
      </w:r>
      <w:r w:rsidRPr="00940945">
        <w:rPr>
          <w:rFonts w:ascii="Arial" w:eastAsia="Calibri" w:hAnsi="Arial" w:cs="Arial"/>
          <w:sz w:val="24"/>
          <w:szCs w:val="24"/>
        </w:rPr>
        <w:t>testing, care and treatment</w:t>
      </w:r>
    </w:p>
    <w:p w14:paraId="2446A821" w14:textId="00559BC0" w:rsidR="00EB6657" w:rsidRDefault="00EB6657" w:rsidP="00EB6657">
      <w:pPr>
        <w:spacing w:after="0" w:line="360" w:lineRule="auto"/>
        <w:jc w:val="center"/>
        <w:rPr>
          <w:rFonts w:ascii="Arial" w:eastAsia="Calibri" w:hAnsi="Arial" w:cs="Arial"/>
          <w:sz w:val="24"/>
          <w:szCs w:val="24"/>
        </w:rPr>
      </w:pPr>
      <w:r w:rsidRPr="00940945">
        <w:rPr>
          <w:rFonts w:ascii="Arial" w:eastAsia="Calibri" w:hAnsi="Arial" w:cs="Arial"/>
          <w:sz w:val="24"/>
          <w:szCs w:val="24"/>
        </w:rPr>
        <w:t xml:space="preserve">Health </w:t>
      </w:r>
      <w:proofErr w:type="gramStart"/>
      <w:r w:rsidRPr="00940945">
        <w:rPr>
          <w:rFonts w:ascii="Arial" w:eastAsia="Calibri" w:hAnsi="Arial" w:cs="Arial"/>
          <w:sz w:val="24"/>
          <w:szCs w:val="24"/>
        </w:rPr>
        <w:t>Facility:…</w:t>
      </w:r>
      <w:proofErr w:type="gramEnd"/>
      <w:r w:rsidRPr="00940945">
        <w:rPr>
          <w:rFonts w:ascii="Arial" w:eastAsia="Calibri" w:hAnsi="Arial" w:cs="Arial"/>
          <w:sz w:val="24"/>
          <w:szCs w:val="24"/>
        </w:rPr>
        <w:t>………………………………………………………</w:t>
      </w:r>
    </w:p>
    <w:p w14:paraId="64026ED7" w14:textId="77777777" w:rsidR="00EB6657" w:rsidRPr="00EF7442" w:rsidRDefault="00EB6657" w:rsidP="00EB6657">
      <w:pPr>
        <w:spacing w:after="0" w:line="360" w:lineRule="auto"/>
        <w:jc w:val="center"/>
        <w:rPr>
          <w:rFonts w:ascii="Arial" w:eastAsia="Calibri" w:hAnsi="Arial" w:cs="Arial"/>
          <w:b/>
          <w:sz w:val="24"/>
          <w:szCs w:val="24"/>
        </w:rPr>
      </w:pPr>
    </w:p>
    <w:tbl>
      <w:tblPr>
        <w:tblStyle w:val="TableGrid11"/>
        <w:tblW w:w="1304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51"/>
        <w:gridCol w:w="750"/>
        <w:gridCol w:w="630"/>
        <w:gridCol w:w="643"/>
        <w:gridCol w:w="923"/>
        <w:gridCol w:w="763"/>
        <w:gridCol w:w="683"/>
        <w:gridCol w:w="777"/>
        <w:gridCol w:w="697"/>
        <w:gridCol w:w="683"/>
        <w:gridCol w:w="737"/>
        <w:gridCol w:w="703"/>
        <w:gridCol w:w="810"/>
        <w:gridCol w:w="900"/>
        <w:gridCol w:w="1791"/>
      </w:tblGrid>
      <w:tr w:rsidR="0005063D" w:rsidRPr="00EF7442" w14:paraId="35A58EAD" w14:textId="77777777" w:rsidTr="00A56161">
        <w:trPr>
          <w:trHeight w:val="242"/>
        </w:trPr>
        <w:tc>
          <w:tcPr>
            <w:tcW w:w="1551" w:type="dxa"/>
          </w:tcPr>
          <w:p w14:paraId="45ACC1B2" w14:textId="77777777" w:rsidR="00EB6657" w:rsidRPr="00EF7442" w:rsidRDefault="00EB6657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0" w:type="dxa"/>
          </w:tcPr>
          <w:p w14:paraId="0F8F9CFD" w14:textId="77777777" w:rsidR="00EB6657" w:rsidRPr="00EF7442" w:rsidRDefault="00EB6657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14:paraId="138648CA" w14:textId="77777777" w:rsidR="00EB6657" w:rsidRPr="00EF7442" w:rsidRDefault="00EB6657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Jan</w:t>
            </w:r>
          </w:p>
        </w:tc>
        <w:tc>
          <w:tcPr>
            <w:tcW w:w="643" w:type="dxa"/>
          </w:tcPr>
          <w:p w14:paraId="21A32DAC" w14:textId="77777777" w:rsidR="00EB6657" w:rsidRPr="00EF7442" w:rsidRDefault="00EB6657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Feb</w:t>
            </w:r>
          </w:p>
        </w:tc>
        <w:tc>
          <w:tcPr>
            <w:tcW w:w="923" w:type="dxa"/>
          </w:tcPr>
          <w:p w14:paraId="0C1BF37C" w14:textId="77777777" w:rsidR="00EB6657" w:rsidRPr="00EF7442" w:rsidRDefault="00EB6657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March</w:t>
            </w:r>
          </w:p>
        </w:tc>
        <w:tc>
          <w:tcPr>
            <w:tcW w:w="763" w:type="dxa"/>
          </w:tcPr>
          <w:p w14:paraId="275880EA" w14:textId="77777777" w:rsidR="00EB6657" w:rsidRPr="00EF7442" w:rsidRDefault="00EB6657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April</w:t>
            </w:r>
          </w:p>
        </w:tc>
        <w:tc>
          <w:tcPr>
            <w:tcW w:w="683" w:type="dxa"/>
          </w:tcPr>
          <w:p w14:paraId="09565293" w14:textId="77777777" w:rsidR="00EB6657" w:rsidRPr="00EF7442" w:rsidRDefault="00EB6657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May</w:t>
            </w:r>
          </w:p>
        </w:tc>
        <w:tc>
          <w:tcPr>
            <w:tcW w:w="777" w:type="dxa"/>
          </w:tcPr>
          <w:p w14:paraId="4FAA8268" w14:textId="77777777" w:rsidR="00EB6657" w:rsidRPr="00EF7442" w:rsidRDefault="00EB6657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June</w:t>
            </w:r>
          </w:p>
        </w:tc>
        <w:tc>
          <w:tcPr>
            <w:tcW w:w="697" w:type="dxa"/>
          </w:tcPr>
          <w:p w14:paraId="5B59A1AD" w14:textId="77777777" w:rsidR="00EB6657" w:rsidRPr="00EF7442" w:rsidRDefault="00EB6657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July</w:t>
            </w:r>
          </w:p>
        </w:tc>
        <w:tc>
          <w:tcPr>
            <w:tcW w:w="683" w:type="dxa"/>
          </w:tcPr>
          <w:p w14:paraId="189C5825" w14:textId="77777777" w:rsidR="00EB6657" w:rsidRPr="00EF7442" w:rsidRDefault="00EB6657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Aug</w:t>
            </w:r>
          </w:p>
        </w:tc>
        <w:tc>
          <w:tcPr>
            <w:tcW w:w="737" w:type="dxa"/>
          </w:tcPr>
          <w:p w14:paraId="40EE454E" w14:textId="77777777" w:rsidR="00EB6657" w:rsidRPr="00EF7442" w:rsidRDefault="00EB6657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Sept</w:t>
            </w:r>
          </w:p>
        </w:tc>
        <w:tc>
          <w:tcPr>
            <w:tcW w:w="703" w:type="dxa"/>
          </w:tcPr>
          <w:p w14:paraId="0FE58E37" w14:textId="77777777" w:rsidR="00EB6657" w:rsidRPr="00EF7442" w:rsidRDefault="00EB6657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Oct</w:t>
            </w:r>
          </w:p>
        </w:tc>
        <w:tc>
          <w:tcPr>
            <w:tcW w:w="810" w:type="dxa"/>
          </w:tcPr>
          <w:p w14:paraId="748D9564" w14:textId="77777777" w:rsidR="00EB6657" w:rsidRPr="00EF7442" w:rsidRDefault="00EB6657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Nov</w:t>
            </w:r>
          </w:p>
        </w:tc>
        <w:tc>
          <w:tcPr>
            <w:tcW w:w="900" w:type="dxa"/>
          </w:tcPr>
          <w:p w14:paraId="76A90D1E" w14:textId="77777777" w:rsidR="00EB6657" w:rsidRPr="00EF7442" w:rsidRDefault="00EB6657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Dec</w:t>
            </w:r>
          </w:p>
        </w:tc>
        <w:tc>
          <w:tcPr>
            <w:tcW w:w="1791" w:type="dxa"/>
          </w:tcPr>
          <w:p w14:paraId="4E693866" w14:textId="77777777" w:rsidR="00EB6657" w:rsidRPr="00EF7442" w:rsidRDefault="00EB6657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</w:tr>
      <w:tr w:rsidR="00A56161" w:rsidRPr="00EF7442" w14:paraId="2B1B6A13" w14:textId="77777777" w:rsidTr="00A56161">
        <w:trPr>
          <w:trHeight w:val="302"/>
        </w:trPr>
        <w:tc>
          <w:tcPr>
            <w:tcW w:w="1551" w:type="dxa"/>
            <w:vMerge w:val="restart"/>
          </w:tcPr>
          <w:p w14:paraId="2B5F52B9" w14:textId="71AA1E3E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ildren visiting the</w:t>
            </w:r>
            <w:r w:rsidRPr="00EF744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F7442">
              <w:rPr>
                <w:rFonts w:ascii="Arial" w:hAnsi="Arial" w:cs="Arial"/>
                <w:sz w:val="24"/>
                <w:szCs w:val="24"/>
              </w:rPr>
              <w:t>OPD</w:t>
            </w:r>
            <w:proofErr w:type="spellEnd"/>
          </w:p>
        </w:tc>
        <w:tc>
          <w:tcPr>
            <w:tcW w:w="750" w:type="dxa"/>
          </w:tcPr>
          <w:p w14:paraId="02F54ED0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F7442"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630" w:type="dxa"/>
          </w:tcPr>
          <w:p w14:paraId="17DD3F9B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1DDDE013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3" w:type="dxa"/>
          </w:tcPr>
          <w:p w14:paraId="63E9FD4F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22A7B9AF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178B3D54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53BC6F52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97" w:type="dxa"/>
          </w:tcPr>
          <w:p w14:paraId="7F077247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5BB817A9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37" w:type="dxa"/>
          </w:tcPr>
          <w:p w14:paraId="407090A0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3" w:type="dxa"/>
          </w:tcPr>
          <w:p w14:paraId="396928FC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14:paraId="125623BE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0" w:type="dxa"/>
          </w:tcPr>
          <w:p w14:paraId="0DA5DB7C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91" w:type="dxa"/>
          </w:tcPr>
          <w:p w14:paraId="2EE1E503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6161" w:rsidRPr="00EF7442" w14:paraId="4AAFC298" w14:textId="77777777" w:rsidTr="00A56161">
        <w:trPr>
          <w:trHeight w:val="453"/>
        </w:trPr>
        <w:tc>
          <w:tcPr>
            <w:tcW w:w="1551" w:type="dxa"/>
            <w:vMerge/>
          </w:tcPr>
          <w:p w14:paraId="55C12767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0" w:type="dxa"/>
          </w:tcPr>
          <w:p w14:paraId="6E1185B6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F7442"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630" w:type="dxa"/>
          </w:tcPr>
          <w:p w14:paraId="31439B84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09B1EF4C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3" w:type="dxa"/>
          </w:tcPr>
          <w:p w14:paraId="0A35F002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52453572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44204382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24CABE0D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97" w:type="dxa"/>
          </w:tcPr>
          <w:p w14:paraId="10E9BAD0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71B078FA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37" w:type="dxa"/>
          </w:tcPr>
          <w:p w14:paraId="1A1E1099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3" w:type="dxa"/>
          </w:tcPr>
          <w:p w14:paraId="0E6F8824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14:paraId="67C67649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0" w:type="dxa"/>
          </w:tcPr>
          <w:p w14:paraId="43B4CAFA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91" w:type="dxa"/>
          </w:tcPr>
          <w:p w14:paraId="09DBA759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6161" w:rsidRPr="00EF7442" w14:paraId="2F69176D" w14:textId="77777777" w:rsidTr="00A56161">
        <w:trPr>
          <w:trHeight w:val="453"/>
        </w:trPr>
        <w:tc>
          <w:tcPr>
            <w:tcW w:w="1551" w:type="dxa"/>
            <w:vMerge/>
          </w:tcPr>
          <w:p w14:paraId="329F574F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0" w:type="dxa"/>
          </w:tcPr>
          <w:p w14:paraId="25E544CC" w14:textId="6EB8E1AA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630" w:type="dxa"/>
          </w:tcPr>
          <w:p w14:paraId="678D0A71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28D68411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3" w:type="dxa"/>
          </w:tcPr>
          <w:p w14:paraId="4895530C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239FC928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43F4B62F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1DFDFAD3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97" w:type="dxa"/>
          </w:tcPr>
          <w:p w14:paraId="338C2AA6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234CEC69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37" w:type="dxa"/>
          </w:tcPr>
          <w:p w14:paraId="59164445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3" w:type="dxa"/>
          </w:tcPr>
          <w:p w14:paraId="4645F9E3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14:paraId="059045BF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0" w:type="dxa"/>
          </w:tcPr>
          <w:p w14:paraId="0AD0606B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91" w:type="dxa"/>
          </w:tcPr>
          <w:p w14:paraId="770FACE7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6161" w:rsidRPr="00EF7442" w14:paraId="03362730" w14:textId="77777777" w:rsidTr="00A56161">
        <w:trPr>
          <w:trHeight w:val="446"/>
        </w:trPr>
        <w:tc>
          <w:tcPr>
            <w:tcW w:w="1551" w:type="dxa"/>
            <w:vMerge w:val="restart"/>
          </w:tcPr>
          <w:p w14:paraId="53C92313" w14:textId="7A32F80C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EF7442">
              <w:rPr>
                <w:rFonts w:ascii="Arial" w:hAnsi="Arial" w:cs="Arial"/>
                <w:sz w:val="24"/>
                <w:szCs w:val="24"/>
              </w:rPr>
              <w:t>hildren</w:t>
            </w:r>
            <w:r>
              <w:rPr>
                <w:rFonts w:ascii="Arial" w:hAnsi="Arial" w:cs="Arial"/>
                <w:sz w:val="24"/>
                <w:szCs w:val="24"/>
              </w:rPr>
              <w:t xml:space="preserve"> tested for HIV</w:t>
            </w:r>
          </w:p>
        </w:tc>
        <w:tc>
          <w:tcPr>
            <w:tcW w:w="750" w:type="dxa"/>
          </w:tcPr>
          <w:p w14:paraId="66537248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F7442">
              <w:rPr>
                <w:rFonts w:ascii="Arial" w:hAnsi="Arial" w:cs="Arial"/>
                <w:i/>
                <w:sz w:val="24"/>
                <w:szCs w:val="24"/>
              </w:rPr>
              <w:t>2014</w:t>
            </w:r>
          </w:p>
        </w:tc>
        <w:tc>
          <w:tcPr>
            <w:tcW w:w="630" w:type="dxa"/>
          </w:tcPr>
          <w:p w14:paraId="2A5420F4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78810096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3" w:type="dxa"/>
          </w:tcPr>
          <w:p w14:paraId="0800736E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1458FD09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34EFECFB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73632130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97" w:type="dxa"/>
          </w:tcPr>
          <w:p w14:paraId="3CFD1DA2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5566989B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37" w:type="dxa"/>
          </w:tcPr>
          <w:p w14:paraId="5BF95A75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3" w:type="dxa"/>
          </w:tcPr>
          <w:p w14:paraId="081026C7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14:paraId="6EAC65D3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0" w:type="dxa"/>
          </w:tcPr>
          <w:p w14:paraId="66CB3F12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91" w:type="dxa"/>
          </w:tcPr>
          <w:p w14:paraId="1E3F7347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6161" w:rsidRPr="00EF7442" w14:paraId="7489EAF7" w14:textId="77777777" w:rsidTr="00A56161">
        <w:trPr>
          <w:trHeight w:val="486"/>
        </w:trPr>
        <w:tc>
          <w:tcPr>
            <w:tcW w:w="1551" w:type="dxa"/>
            <w:vMerge/>
          </w:tcPr>
          <w:p w14:paraId="4F8A1F59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0" w:type="dxa"/>
          </w:tcPr>
          <w:p w14:paraId="00E17B0C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F7442">
              <w:rPr>
                <w:rFonts w:ascii="Arial" w:hAnsi="Arial" w:cs="Arial"/>
                <w:i/>
                <w:sz w:val="24"/>
                <w:szCs w:val="24"/>
              </w:rPr>
              <w:t>2015</w:t>
            </w:r>
          </w:p>
        </w:tc>
        <w:tc>
          <w:tcPr>
            <w:tcW w:w="630" w:type="dxa"/>
          </w:tcPr>
          <w:p w14:paraId="653A1A14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01075D3E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3" w:type="dxa"/>
          </w:tcPr>
          <w:p w14:paraId="1290C8A7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576E59D4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3F78F0F8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1DC13F40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97" w:type="dxa"/>
          </w:tcPr>
          <w:p w14:paraId="19A435F8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4BB73C04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37" w:type="dxa"/>
          </w:tcPr>
          <w:p w14:paraId="4F8645E3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3" w:type="dxa"/>
          </w:tcPr>
          <w:p w14:paraId="6D33E689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14:paraId="7B200423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0" w:type="dxa"/>
          </w:tcPr>
          <w:p w14:paraId="164BA1FC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91" w:type="dxa"/>
          </w:tcPr>
          <w:p w14:paraId="6E921058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6161" w:rsidRPr="00EF7442" w14:paraId="1E812601" w14:textId="77777777" w:rsidTr="00A56161">
        <w:trPr>
          <w:trHeight w:val="486"/>
        </w:trPr>
        <w:tc>
          <w:tcPr>
            <w:tcW w:w="1551" w:type="dxa"/>
            <w:vMerge/>
          </w:tcPr>
          <w:p w14:paraId="105A0A2F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0" w:type="dxa"/>
          </w:tcPr>
          <w:p w14:paraId="69455948" w14:textId="73A1821F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2016</w:t>
            </w:r>
          </w:p>
        </w:tc>
        <w:tc>
          <w:tcPr>
            <w:tcW w:w="630" w:type="dxa"/>
          </w:tcPr>
          <w:p w14:paraId="247EFF71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371A5530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3" w:type="dxa"/>
          </w:tcPr>
          <w:p w14:paraId="0842E2B0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08FF4206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4394899D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34703709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97" w:type="dxa"/>
          </w:tcPr>
          <w:p w14:paraId="4FFC166E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14F562B7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37" w:type="dxa"/>
          </w:tcPr>
          <w:p w14:paraId="24D8B769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3" w:type="dxa"/>
          </w:tcPr>
          <w:p w14:paraId="29010213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810" w:type="dxa"/>
          </w:tcPr>
          <w:p w14:paraId="26B95EF5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0" w:type="dxa"/>
          </w:tcPr>
          <w:p w14:paraId="307C9E7E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91" w:type="dxa"/>
          </w:tcPr>
          <w:p w14:paraId="37D9182C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6161" w:rsidRPr="00EF7442" w14:paraId="7BE10AA9" w14:textId="77777777" w:rsidTr="00A56161">
        <w:trPr>
          <w:trHeight w:val="470"/>
        </w:trPr>
        <w:tc>
          <w:tcPr>
            <w:tcW w:w="1551" w:type="dxa"/>
            <w:vMerge w:val="restart"/>
          </w:tcPr>
          <w:p w14:paraId="6A07EE41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F7442">
              <w:rPr>
                <w:rFonts w:ascii="Arial" w:hAnsi="Arial" w:cs="Arial"/>
                <w:sz w:val="24"/>
                <w:szCs w:val="24"/>
              </w:rPr>
              <w:t xml:space="preserve">Children tested HIV+  </w:t>
            </w:r>
          </w:p>
        </w:tc>
        <w:tc>
          <w:tcPr>
            <w:tcW w:w="750" w:type="dxa"/>
          </w:tcPr>
          <w:p w14:paraId="4D4C1C70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F7442">
              <w:rPr>
                <w:rFonts w:ascii="Arial" w:hAnsi="Arial" w:cs="Arial"/>
                <w:i/>
                <w:sz w:val="24"/>
                <w:szCs w:val="24"/>
              </w:rPr>
              <w:t>2014</w:t>
            </w:r>
          </w:p>
        </w:tc>
        <w:tc>
          <w:tcPr>
            <w:tcW w:w="630" w:type="dxa"/>
          </w:tcPr>
          <w:p w14:paraId="7BEBD2F2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21087B16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3" w:type="dxa"/>
          </w:tcPr>
          <w:p w14:paraId="5D66C77E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4B001812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5DA84893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1BF507AC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97" w:type="dxa"/>
          </w:tcPr>
          <w:p w14:paraId="223403EA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4086E4DA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37" w:type="dxa"/>
          </w:tcPr>
          <w:p w14:paraId="1206458E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3" w:type="dxa"/>
          </w:tcPr>
          <w:p w14:paraId="15A72192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14:paraId="47BF8E5E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0" w:type="dxa"/>
          </w:tcPr>
          <w:p w14:paraId="1AC58C0F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91" w:type="dxa"/>
          </w:tcPr>
          <w:p w14:paraId="279AE21C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6161" w:rsidRPr="00EF7442" w14:paraId="567BA919" w14:textId="77777777" w:rsidTr="00A56161">
        <w:trPr>
          <w:trHeight w:val="438"/>
        </w:trPr>
        <w:tc>
          <w:tcPr>
            <w:tcW w:w="1551" w:type="dxa"/>
            <w:vMerge/>
          </w:tcPr>
          <w:p w14:paraId="0362E1F8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0" w:type="dxa"/>
          </w:tcPr>
          <w:p w14:paraId="0383A237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F7442">
              <w:rPr>
                <w:rFonts w:ascii="Arial" w:hAnsi="Arial" w:cs="Arial"/>
                <w:i/>
                <w:sz w:val="24"/>
                <w:szCs w:val="24"/>
              </w:rPr>
              <w:t>2015</w:t>
            </w:r>
          </w:p>
        </w:tc>
        <w:tc>
          <w:tcPr>
            <w:tcW w:w="630" w:type="dxa"/>
          </w:tcPr>
          <w:p w14:paraId="6BF2D784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5E42E45A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3" w:type="dxa"/>
          </w:tcPr>
          <w:p w14:paraId="473F4535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614EED66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2BF65885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24AEA076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97" w:type="dxa"/>
          </w:tcPr>
          <w:p w14:paraId="5A4EA6E8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1665FC88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37" w:type="dxa"/>
          </w:tcPr>
          <w:p w14:paraId="6195B69C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3" w:type="dxa"/>
          </w:tcPr>
          <w:p w14:paraId="478B6A45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14:paraId="4A78AC9C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0" w:type="dxa"/>
          </w:tcPr>
          <w:p w14:paraId="1282CAD2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91" w:type="dxa"/>
          </w:tcPr>
          <w:p w14:paraId="3EAB8E37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6161" w:rsidRPr="00EF7442" w14:paraId="70CB3083" w14:textId="77777777" w:rsidTr="00A56161">
        <w:trPr>
          <w:trHeight w:val="438"/>
        </w:trPr>
        <w:tc>
          <w:tcPr>
            <w:tcW w:w="1551" w:type="dxa"/>
            <w:vMerge/>
          </w:tcPr>
          <w:p w14:paraId="0CB9EA7B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0" w:type="dxa"/>
          </w:tcPr>
          <w:p w14:paraId="53652BCD" w14:textId="06D9A6AE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2016</w:t>
            </w:r>
          </w:p>
        </w:tc>
        <w:tc>
          <w:tcPr>
            <w:tcW w:w="630" w:type="dxa"/>
          </w:tcPr>
          <w:p w14:paraId="6B4E3D5F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339566EA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3" w:type="dxa"/>
          </w:tcPr>
          <w:p w14:paraId="0599ED29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7D2C02AD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1C6F9D50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00F2C049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97" w:type="dxa"/>
          </w:tcPr>
          <w:p w14:paraId="7BC76929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2C1A5663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37" w:type="dxa"/>
          </w:tcPr>
          <w:p w14:paraId="0970E929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3" w:type="dxa"/>
          </w:tcPr>
          <w:p w14:paraId="4BAD9187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14:paraId="5CB4B465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0" w:type="dxa"/>
          </w:tcPr>
          <w:p w14:paraId="1B79640E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91" w:type="dxa"/>
          </w:tcPr>
          <w:p w14:paraId="1B002D01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6161" w:rsidRPr="00EF7442" w14:paraId="5F19DEAA" w14:textId="77777777" w:rsidTr="00A56161">
        <w:trPr>
          <w:trHeight w:val="470"/>
        </w:trPr>
        <w:tc>
          <w:tcPr>
            <w:tcW w:w="1551" w:type="dxa"/>
            <w:vMerge w:val="restart"/>
          </w:tcPr>
          <w:p w14:paraId="61130B1B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F7442">
              <w:rPr>
                <w:rFonts w:ascii="Arial" w:hAnsi="Arial" w:cs="Arial"/>
                <w:sz w:val="24"/>
                <w:szCs w:val="24"/>
              </w:rPr>
              <w:t>HIV+ children linked to care</w:t>
            </w:r>
          </w:p>
        </w:tc>
        <w:tc>
          <w:tcPr>
            <w:tcW w:w="750" w:type="dxa"/>
          </w:tcPr>
          <w:p w14:paraId="329E01A5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F7442">
              <w:rPr>
                <w:rFonts w:ascii="Arial" w:hAnsi="Arial" w:cs="Arial"/>
                <w:i/>
                <w:sz w:val="24"/>
                <w:szCs w:val="24"/>
              </w:rPr>
              <w:t>2014</w:t>
            </w:r>
          </w:p>
        </w:tc>
        <w:tc>
          <w:tcPr>
            <w:tcW w:w="630" w:type="dxa"/>
          </w:tcPr>
          <w:p w14:paraId="72B1F3ED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2FE7B4E6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3" w:type="dxa"/>
          </w:tcPr>
          <w:p w14:paraId="6713A150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77205805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2EDDAF7A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09A1B84F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97" w:type="dxa"/>
          </w:tcPr>
          <w:p w14:paraId="1C287223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56AF6E79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37" w:type="dxa"/>
          </w:tcPr>
          <w:p w14:paraId="232DF5EB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3" w:type="dxa"/>
          </w:tcPr>
          <w:p w14:paraId="354009AB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14:paraId="74BFC207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0" w:type="dxa"/>
          </w:tcPr>
          <w:p w14:paraId="7B838FBC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91" w:type="dxa"/>
          </w:tcPr>
          <w:p w14:paraId="012E0F9E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6161" w:rsidRPr="00EF7442" w14:paraId="2B33732B" w14:textId="77777777" w:rsidTr="00A56161">
        <w:trPr>
          <w:trHeight w:val="486"/>
        </w:trPr>
        <w:tc>
          <w:tcPr>
            <w:tcW w:w="1551" w:type="dxa"/>
            <w:vMerge/>
          </w:tcPr>
          <w:p w14:paraId="7E7FF76C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0" w:type="dxa"/>
          </w:tcPr>
          <w:p w14:paraId="0E43E379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F7442">
              <w:rPr>
                <w:rFonts w:ascii="Arial" w:hAnsi="Arial" w:cs="Arial"/>
                <w:i/>
                <w:sz w:val="24"/>
                <w:szCs w:val="24"/>
              </w:rPr>
              <w:t>2015</w:t>
            </w:r>
          </w:p>
        </w:tc>
        <w:tc>
          <w:tcPr>
            <w:tcW w:w="630" w:type="dxa"/>
          </w:tcPr>
          <w:p w14:paraId="5D7A4889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373D96B9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3" w:type="dxa"/>
          </w:tcPr>
          <w:p w14:paraId="50CC00B6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3D44273A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7AA19F21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2562A4A2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97" w:type="dxa"/>
          </w:tcPr>
          <w:p w14:paraId="5452A734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01E55341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37" w:type="dxa"/>
          </w:tcPr>
          <w:p w14:paraId="55B7A487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3" w:type="dxa"/>
          </w:tcPr>
          <w:p w14:paraId="012FA691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14:paraId="1C15B2CA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0" w:type="dxa"/>
          </w:tcPr>
          <w:p w14:paraId="0778A603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91" w:type="dxa"/>
          </w:tcPr>
          <w:p w14:paraId="3A8569AA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6161" w:rsidRPr="00EF7442" w14:paraId="6F606989" w14:textId="77777777" w:rsidTr="00A56161">
        <w:trPr>
          <w:trHeight w:val="486"/>
        </w:trPr>
        <w:tc>
          <w:tcPr>
            <w:tcW w:w="1551" w:type="dxa"/>
            <w:vMerge/>
          </w:tcPr>
          <w:p w14:paraId="07CAE1A4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0" w:type="dxa"/>
          </w:tcPr>
          <w:p w14:paraId="0D3F08C7" w14:textId="25A3574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2016</w:t>
            </w:r>
          </w:p>
        </w:tc>
        <w:tc>
          <w:tcPr>
            <w:tcW w:w="630" w:type="dxa"/>
          </w:tcPr>
          <w:p w14:paraId="4640769C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321320FB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3" w:type="dxa"/>
          </w:tcPr>
          <w:p w14:paraId="22E4FCA6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45BD4060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085B7513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37A71758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97" w:type="dxa"/>
          </w:tcPr>
          <w:p w14:paraId="203762B6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07D2AE7F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37" w:type="dxa"/>
          </w:tcPr>
          <w:p w14:paraId="387CF177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3" w:type="dxa"/>
          </w:tcPr>
          <w:p w14:paraId="2C4825F8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14:paraId="66E5565C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0" w:type="dxa"/>
          </w:tcPr>
          <w:p w14:paraId="072EFB44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91" w:type="dxa"/>
          </w:tcPr>
          <w:p w14:paraId="306A0C23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6161" w:rsidRPr="00EF7442" w14:paraId="1AA7855D" w14:textId="77777777" w:rsidTr="00A56161">
        <w:trPr>
          <w:trHeight w:val="478"/>
        </w:trPr>
        <w:tc>
          <w:tcPr>
            <w:tcW w:w="1551" w:type="dxa"/>
            <w:vMerge w:val="restart"/>
          </w:tcPr>
          <w:p w14:paraId="6FD5F0AA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F7442">
              <w:rPr>
                <w:rFonts w:ascii="Arial" w:hAnsi="Arial" w:cs="Arial"/>
                <w:sz w:val="24"/>
                <w:szCs w:val="24"/>
              </w:rPr>
              <w:t>HIV+ children initiated on ART</w:t>
            </w:r>
          </w:p>
        </w:tc>
        <w:tc>
          <w:tcPr>
            <w:tcW w:w="750" w:type="dxa"/>
          </w:tcPr>
          <w:p w14:paraId="7D7EA4DD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F7442">
              <w:rPr>
                <w:rFonts w:ascii="Arial" w:hAnsi="Arial" w:cs="Arial"/>
                <w:i/>
                <w:sz w:val="24"/>
                <w:szCs w:val="24"/>
              </w:rPr>
              <w:t>2014</w:t>
            </w:r>
          </w:p>
        </w:tc>
        <w:tc>
          <w:tcPr>
            <w:tcW w:w="630" w:type="dxa"/>
          </w:tcPr>
          <w:p w14:paraId="7E879CE8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339B5C67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3" w:type="dxa"/>
          </w:tcPr>
          <w:p w14:paraId="6A34B973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03BB6F69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48ADC192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4CE7E13E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97" w:type="dxa"/>
          </w:tcPr>
          <w:p w14:paraId="76B8F43E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307EDDDE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37" w:type="dxa"/>
          </w:tcPr>
          <w:p w14:paraId="0E12647E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3" w:type="dxa"/>
          </w:tcPr>
          <w:p w14:paraId="72A5FD41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14:paraId="64F18B64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0" w:type="dxa"/>
          </w:tcPr>
          <w:p w14:paraId="217D6102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91" w:type="dxa"/>
          </w:tcPr>
          <w:p w14:paraId="61FF4FDC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6161" w:rsidRPr="00EF7442" w14:paraId="318DDA88" w14:textId="77777777" w:rsidTr="00A56161">
        <w:trPr>
          <w:trHeight w:val="486"/>
        </w:trPr>
        <w:tc>
          <w:tcPr>
            <w:tcW w:w="1551" w:type="dxa"/>
            <w:vMerge/>
          </w:tcPr>
          <w:p w14:paraId="27B3FD7B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50" w:type="dxa"/>
          </w:tcPr>
          <w:p w14:paraId="3F10101B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F7442">
              <w:rPr>
                <w:rFonts w:ascii="Arial" w:hAnsi="Arial" w:cs="Arial"/>
                <w:i/>
                <w:sz w:val="24"/>
                <w:szCs w:val="24"/>
              </w:rPr>
              <w:t>2015</w:t>
            </w:r>
          </w:p>
        </w:tc>
        <w:tc>
          <w:tcPr>
            <w:tcW w:w="630" w:type="dxa"/>
          </w:tcPr>
          <w:p w14:paraId="6646AD07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4068E1D9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3" w:type="dxa"/>
          </w:tcPr>
          <w:p w14:paraId="12AD28C9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18027087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30A3A5CA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111BF972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97" w:type="dxa"/>
          </w:tcPr>
          <w:p w14:paraId="793D53B1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40C09FDE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37" w:type="dxa"/>
          </w:tcPr>
          <w:p w14:paraId="38C1D726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3" w:type="dxa"/>
          </w:tcPr>
          <w:p w14:paraId="7F679BED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14:paraId="44D5CC1B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0" w:type="dxa"/>
          </w:tcPr>
          <w:p w14:paraId="59040F22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91" w:type="dxa"/>
          </w:tcPr>
          <w:p w14:paraId="0BC577B4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6161" w:rsidRPr="00EF7442" w14:paraId="32203D58" w14:textId="77777777" w:rsidTr="00A56161">
        <w:trPr>
          <w:trHeight w:val="486"/>
        </w:trPr>
        <w:tc>
          <w:tcPr>
            <w:tcW w:w="1551" w:type="dxa"/>
            <w:vMerge/>
          </w:tcPr>
          <w:p w14:paraId="1087826F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50" w:type="dxa"/>
          </w:tcPr>
          <w:p w14:paraId="39A3A947" w14:textId="409C3DD9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2016</w:t>
            </w:r>
          </w:p>
        </w:tc>
        <w:tc>
          <w:tcPr>
            <w:tcW w:w="630" w:type="dxa"/>
          </w:tcPr>
          <w:p w14:paraId="56A1D12C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18E270A9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3" w:type="dxa"/>
          </w:tcPr>
          <w:p w14:paraId="4208B78B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63763985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49897DFB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3AB2D7C8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97" w:type="dxa"/>
          </w:tcPr>
          <w:p w14:paraId="7A0CE613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83" w:type="dxa"/>
          </w:tcPr>
          <w:p w14:paraId="5BE35F9C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37" w:type="dxa"/>
          </w:tcPr>
          <w:p w14:paraId="3CD7D57D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3" w:type="dxa"/>
          </w:tcPr>
          <w:p w14:paraId="3F25F2E1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14:paraId="2DE36CBE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0" w:type="dxa"/>
          </w:tcPr>
          <w:p w14:paraId="08CF880C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91" w:type="dxa"/>
          </w:tcPr>
          <w:p w14:paraId="1CA2F1BA" w14:textId="77777777" w:rsidR="00A56161" w:rsidRPr="00EF7442" w:rsidRDefault="00A56161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F4519EF" w14:textId="3A3B67D8" w:rsidR="00E000F3" w:rsidRDefault="00EB6657" w:rsidP="00EB6657">
      <w:pPr>
        <w:spacing w:line="360" w:lineRule="auto"/>
        <w:rPr>
          <w:rFonts w:ascii="Arial" w:eastAsia="Calibri" w:hAnsi="Arial" w:cs="Arial"/>
          <w:i/>
          <w:sz w:val="24"/>
          <w:szCs w:val="24"/>
        </w:rPr>
      </w:pPr>
      <w:r w:rsidRPr="00EF7442">
        <w:rPr>
          <w:rFonts w:ascii="Arial" w:eastAsia="Calibri" w:hAnsi="Arial" w:cs="Arial"/>
          <w:i/>
          <w:sz w:val="24"/>
          <w:szCs w:val="24"/>
        </w:rPr>
        <w:t xml:space="preserve">Source: Registers: </w:t>
      </w:r>
      <w:proofErr w:type="spellStart"/>
      <w:r w:rsidRPr="00EF7442">
        <w:rPr>
          <w:rFonts w:ascii="Arial" w:eastAsia="Calibri" w:hAnsi="Arial" w:cs="Arial"/>
          <w:i/>
          <w:sz w:val="24"/>
          <w:szCs w:val="24"/>
        </w:rPr>
        <w:t>OPD</w:t>
      </w:r>
      <w:proofErr w:type="spellEnd"/>
      <w:r w:rsidRPr="00EF7442">
        <w:rPr>
          <w:rFonts w:ascii="Arial" w:eastAsia="Calibri" w:hAnsi="Arial" w:cs="Arial"/>
          <w:i/>
          <w:sz w:val="24"/>
          <w:szCs w:val="24"/>
        </w:rPr>
        <w:t xml:space="preserve"> Consultations, Laboratory, Pre-ART and ART</w:t>
      </w:r>
    </w:p>
    <w:p w14:paraId="3ACF8496" w14:textId="57562C92" w:rsidR="00A56161" w:rsidRPr="009F2A23" w:rsidRDefault="009F2A23" w:rsidP="009F2A23">
      <w:pPr>
        <w:spacing w:line="360" w:lineRule="auto"/>
        <w:rPr>
          <w:rFonts w:ascii="Arial" w:eastAsia="Calibri" w:hAnsi="Arial" w:cs="Arial"/>
          <w:i/>
          <w:sz w:val="24"/>
          <w:szCs w:val="24"/>
        </w:rPr>
      </w:pPr>
      <w:r>
        <w:rPr>
          <w:rFonts w:ascii="Arial" w:eastAsia="Calibri" w:hAnsi="Arial" w:cs="Arial"/>
          <w:i/>
          <w:sz w:val="24"/>
          <w:szCs w:val="24"/>
        </w:rPr>
        <w:t xml:space="preserve">*Outpatient Department </w:t>
      </w:r>
    </w:p>
    <w:sectPr w:rsidR="00A56161" w:rsidRPr="009F2A23" w:rsidSect="00A56161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020FA8" w14:textId="77777777" w:rsidR="0002252A" w:rsidRDefault="0002252A" w:rsidP="00A56161">
      <w:pPr>
        <w:spacing w:after="0" w:line="240" w:lineRule="auto"/>
      </w:pPr>
      <w:r>
        <w:separator/>
      </w:r>
    </w:p>
  </w:endnote>
  <w:endnote w:type="continuationSeparator" w:id="0">
    <w:p w14:paraId="2330C81E" w14:textId="77777777" w:rsidR="0002252A" w:rsidRDefault="0002252A" w:rsidP="00A561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260067" w14:textId="78DEE774" w:rsidR="00A56161" w:rsidRPr="001C69D3" w:rsidRDefault="00A56161">
    <w:pPr>
      <w:pStyle w:val="Footer"/>
      <w:rPr>
        <w:b/>
        <w:i/>
        <w:sz w:val="20"/>
        <w:szCs w:val="20"/>
      </w:rPr>
    </w:pPr>
    <w:r w:rsidRPr="001C69D3">
      <w:rPr>
        <w:b/>
        <w:i/>
        <w:sz w:val="20"/>
        <w:szCs w:val="20"/>
      </w:rPr>
      <w:t>Active Search for Pediatric HIV/AIDS (</w:t>
    </w:r>
    <w:proofErr w:type="spellStart"/>
    <w:r w:rsidRPr="001C69D3">
      <w:rPr>
        <w:b/>
        <w:i/>
        <w:sz w:val="20"/>
        <w:szCs w:val="20"/>
      </w:rPr>
      <w:t>ASPA</w:t>
    </w:r>
    <w:proofErr w:type="spellEnd"/>
    <w:r w:rsidRPr="001C69D3">
      <w:rPr>
        <w:b/>
        <w:i/>
        <w:sz w:val="20"/>
        <w:szCs w:val="20"/>
      </w:rPr>
      <w:t>) Study</w:t>
    </w:r>
    <w:r w:rsidRPr="001C69D3">
      <w:rPr>
        <w:b/>
        <w:i/>
        <w:sz w:val="20"/>
        <w:szCs w:val="20"/>
      </w:rPr>
      <w:ptab w:relativeTo="margin" w:alignment="center" w:leader="none"/>
    </w:r>
    <w:r w:rsidR="001C69D3">
      <w:rPr>
        <w:b/>
        <w:i/>
        <w:sz w:val="20"/>
        <w:szCs w:val="20"/>
      </w:rPr>
      <w:t xml:space="preserve">                                                                                                           </w:t>
    </w:r>
    <w:r w:rsidR="001C69D3">
      <w:rPr>
        <w:rFonts w:cstheme="minorHAnsi"/>
        <w:b/>
        <w:i/>
        <w:sz w:val="20"/>
        <w:szCs w:val="20"/>
      </w:rPr>
      <w:t>©</w:t>
    </w:r>
    <w:proofErr w:type="spellStart"/>
    <w:r w:rsidRPr="001C69D3">
      <w:rPr>
        <w:b/>
        <w:i/>
        <w:sz w:val="20"/>
        <w:szCs w:val="20"/>
      </w:rPr>
      <w:t>R4D</w:t>
    </w:r>
    <w:proofErr w:type="spellEnd"/>
    <w:r w:rsidRPr="001C69D3">
      <w:rPr>
        <w:b/>
        <w:i/>
        <w:sz w:val="20"/>
        <w:szCs w:val="20"/>
      </w:rPr>
      <w:t xml:space="preserve"> International Foundation</w:t>
    </w:r>
    <w:r w:rsidR="001C69D3">
      <w:rPr>
        <w:b/>
        <w:i/>
        <w:sz w:val="20"/>
        <w:szCs w:val="20"/>
      </w:rPr>
      <w:t xml:space="preserve">, </w:t>
    </w:r>
    <w:proofErr w:type="spellStart"/>
    <w:r w:rsidRPr="001C69D3">
      <w:rPr>
        <w:b/>
        <w:i/>
        <w:sz w:val="20"/>
        <w:szCs w:val="20"/>
      </w:rPr>
      <w:t>Yaounde</w:t>
    </w:r>
    <w:proofErr w:type="spellEnd"/>
    <w:r w:rsidRPr="001C69D3">
      <w:rPr>
        <w:b/>
        <w:i/>
        <w:sz w:val="20"/>
        <w:szCs w:val="20"/>
      </w:rPr>
      <w:t>-</w:t>
    </w:r>
    <w:proofErr w:type="gramStart"/>
    <w:r w:rsidRPr="001C69D3">
      <w:rPr>
        <w:b/>
        <w:i/>
        <w:sz w:val="20"/>
        <w:szCs w:val="20"/>
      </w:rPr>
      <w:t>Cameroon</w:t>
    </w:r>
    <w:r w:rsidR="001C69D3">
      <w:rPr>
        <w:b/>
        <w:i/>
        <w:sz w:val="20"/>
        <w:szCs w:val="20"/>
      </w:rPr>
      <w:t>,  2015</w:t>
    </w:r>
    <w:proofErr w:type="gramEnd"/>
    <w:r w:rsidR="001C69D3">
      <w:rPr>
        <w:b/>
        <w:i/>
        <w:sz w:val="20"/>
        <w:szCs w:val="20"/>
      </w:rPr>
      <w:t>-2016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961156" w14:textId="77777777" w:rsidR="0002252A" w:rsidRDefault="0002252A" w:rsidP="00A56161">
      <w:pPr>
        <w:spacing w:after="0" w:line="240" w:lineRule="auto"/>
      </w:pPr>
      <w:r>
        <w:separator/>
      </w:r>
    </w:p>
  </w:footnote>
  <w:footnote w:type="continuationSeparator" w:id="0">
    <w:p w14:paraId="79098524" w14:textId="77777777" w:rsidR="0002252A" w:rsidRDefault="0002252A" w:rsidP="00A561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6037AF"/>
    <w:multiLevelType w:val="hybridMultilevel"/>
    <w:tmpl w:val="F8487F38"/>
    <w:lvl w:ilvl="0" w:tplc="1880422C">
      <w:start w:val="93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657"/>
    <w:rsid w:val="0002252A"/>
    <w:rsid w:val="0005063D"/>
    <w:rsid w:val="001C69D3"/>
    <w:rsid w:val="0061651F"/>
    <w:rsid w:val="00701A48"/>
    <w:rsid w:val="007B6BA5"/>
    <w:rsid w:val="009F2A23"/>
    <w:rsid w:val="00A56161"/>
    <w:rsid w:val="00C40058"/>
    <w:rsid w:val="00C771F8"/>
    <w:rsid w:val="00E000F3"/>
    <w:rsid w:val="00EB6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05A97"/>
  <w15:chartTrackingRefBased/>
  <w15:docId w15:val="{D6924DBD-EBA5-46CE-ABCC-9D00620D8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66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EB6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B6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61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161"/>
  </w:style>
  <w:style w:type="paragraph" w:styleId="Footer">
    <w:name w:val="footer"/>
    <w:basedOn w:val="Normal"/>
    <w:link w:val="FooterChar"/>
    <w:uiPriority w:val="99"/>
    <w:unhideWhenUsed/>
    <w:rsid w:val="00A561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161"/>
  </w:style>
  <w:style w:type="paragraph" w:styleId="ListParagraph">
    <w:name w:val="List Paragraph"/>
    <w:basedOn w:val="Normal"/>
    <w:uiPriority w:val="34"/>
    <w:qFormat/>
    <w:rsid w:val="009F2A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 Yumo</dc:creator>
  <cp:keywords/>
  <dc:description/>
  <cp:lastModifiedBy>HA Yumo</cp:lastModifiedBy>
  <cp:revision>5</cp:revision>
  <dcterms:created xsi:type="dcterms:W3CDTF">2019-02-18T16:35:00Z</dcterms:created>
  <dcterms:modified xsi:type="dcterms:W3CDTF">2019-02-19T14:34:00Z</dcterms:modified>
</cp:coreProperties>
</file>